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430"/>
        <w:gridCol w:w="576"/>
        <w:gridCol w:w="616"/>
        <w:gridCol w:w="1070"/>
        <w:gridCol w:w="740"/>
        <w:gridCol w:w="1823"/>
        <w:gridCol w:w="876"/>
        <w:gridCol w:w="1176"/>
      </w:tblGrid>
      <w:tr w:rsidR="0014439C" w:rsidRPr="002D0C67" w14:paraId="3E9D398B" w14:textId="6ABA14C2" w:rsidTr="009A73FE">
        <w:tc>
          <w:tcPr>
            <w:tcW w:w="1043" w:type="dxa"/>
          </w:tcPr>
          <w:p w14:paraId="68EB973F" w14:textId="77777777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ID</w:t>
            </w:r>
          </w:p>
        </w:tc>
        <w:tc>
          <w:tcPr>
            <w:tcW w:w="1430" w:type="dxa"/>
          </w:tcPr>
          <w:p w14:paraId="70430C76" w14:textId="40E8FB0E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icated</w:t>
            </w:r>
          </w:p>
          <w:p w14:paraId="311640D0" w14:textId="44B88424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</w:t>
            </w:r>
            <w:r w:rsidR="009A73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76" w:type="dxa"/>
          </w:tcPr>
          <w:p w14:paraId="3DC14387" w14:textId="7A5E64BF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16" w:type="dxa"/>
          </w:tcPr>
          <w:p w14:paraId="3A487553" w14:textId="0E6CFFB8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70" w:type="dxa"/>
          </w:tcPr>
          <w:p w14:paraId="08C9BE7B" w14:textId="06699DB6" w:rsidR="004B097A" w:rsidRPr="002D0C67" w:rsidRDefault="00125FC9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A73FE">
              <w:rPr>
                <w:rFonts w:ascii="Times New Roman" w:hAnsi="Times New Roman" w:cs="Times New Roman"/>
              </w:rPr>
              <w:t>isease Duration</w:t>
            </w:r>
          </w:p>
        </w:tc>
        <w:tc>
          <w:tcPr>
            <w:tcW w:w="787" w:type="dxa"/>
          </w:tcPr>
          <w:p w14:paraId="7FBB466A" w14:textId="6A9C3B29" w:rsidR="004B097A" w:rsidRPr="002D0C67" w:rsidRDefault="00947A10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</w:t>
            </w:r>
            <w:r w:rsidR="004B097A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844" w:type="dxa"/>
          </w:tcPr>
          <w:p w14:paraId="2751EC31" w14:textId="7117CE8F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</w:t>
            </w:r>
          </w:p>
        </w:tc>
        <w:tc>
          <w:tcPr>
            <w:tcW w:w="808" w:type="dxa"/>
          </w:tcPr>
          <w:p w14:paraId="4E895EF2" w14:textId="6A38B6C5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D</w:t>
            </w:r>
          </w:p>
        </w:tc>
        <w:tc>
          <w:tcPr>
            <w:tcW w:w="1176" w:type="dxa"/>
          </w:tcPr>
          <w:p w14:paraId="070C4F4C" w14:textId="6F04640F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 Type</w:t>
            </w:r>
          </w:p>
        </w:tc>
      </w:tr>
      <w:tr w:rsidR="0014439C" w:rsidRPr="002D0C67" w14:paraId="6796BEF9" w14:textId="77777777" w:rsidTr="009A73FE">
        <w:tc>
          <w:tcPr>
            <w:tcW w:w="1043" w:type="dxa"/>
          </w:tcPr>
          <w:p w14:paraId="37613D9D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1</w:t>
            </w:r>
          </w:p>
          <w:p w14:paraId="2F3C0969" w14:textId="709B645C" w:rsidR="004B097A" w:rsidRPr="00705852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705852">
              <w:rPr>
                <w:rFonts w:ascii="Times New Roman" w:hAnsi="Times New Roman" w:cs="Times New Roman"/>
                <w:i/>
                <w:iCs/>
              </w:rPr>
              <w:t>1143</w:t>
            </w:r>
          </w:p>
        </w:tc>
        <w:tc>
          <w:tcPr>
            <w:tcW w:w="1430" w:type="dxa"/>
          </w:tcPr>
          <w:p w14:paraId="3178CAA0" w14:textId="30710A4E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0A96CC48" w14:textId="4DD1CBB3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2D41CE06" w14:textId="17BEEDB0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50897D97" w14:textId="064CCEA9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45A3F9A6" w14:textId="7596A50F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70" w:type="dxa"/>
          </w:tcPr>
          <w:p w14:paraId="3EAD2F72" w14:textId="4480C7F6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7" w:type="dxa"/>
          </w:tcPr>
          <w:p w14:paraId="1501EF99" w14:textId="1522DDEB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042B6A80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ecal</w:t>
            </w:r>
          </w:p>
          <w:p w14:paraId="59C93DE1" w14:textId="26758026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cinoma</w:t>
            </w:r>
          </w:p>
        </w:tc>
        <w:tc>
          <w:tcPr>
            <w:tcW w:w="808" w:type="dxa"/>
          </w:tcPr>
          <w:p w14:paraId="0651897E" w14:textId="1CC886D9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5</w:t>
            </w:r>
            <w:r w:rsidR="00E01663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76" w:type="dxa"/>
          </w:tcPr>
          <w:p w14:paraId="59C216FE" w14:textId="40AFF147" w:rsidR="009A73FE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01145023" w14:textId="3A52CA3B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0FDE73C1" w14:textId="77777777" w:rsidTr="009A73FE">
        <w:tc>
          <w:tcPr>
            <w:tcW w:w="1043" w:type="dxa"/>
          </w:tcPr>
          <w:p w14:paraId="5B202A5C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2</w:t>
            </w:r>
          </w:p>
          <w:p w14:paraId="1D294F48" w14:textId="2B5AA295" w:rsidR="004B097A" w:rsidRPr="00705852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705852">
              <w:rPr>
                <w:rFonts w:ascii="Times New Roman" w:hAnsi="Times New Roman" w:cs="Times New Roman"/>
                <w:i/>
                <w:iCs/>
              </w:rPr>
              <w:t>1670</w:t>
            </w:r>
          </w:p>
        </w:tc>
        <w:tc>
          <w:tcPr>
            <w:tcW w:w="1430" w:type="dxa"/>
          </w:tcPr>
          <w:p w14:paraId="73A26E47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5D9FC765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54D33FD7" w14:textId="578B4510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47450E45" w14:textId="04C1F518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</w:tcPr>
          <w:p w14:paraId="3F414DE0" w14:textId="1519015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0" w:type="dxa"/>
          </w:tcPr>
          <w:p w14:paraId="475557ED" w14:textId="468C8F51" w:rsidR="004B097A" w:rsidRDefault="00947A10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7" w:type="dxa"/>
          </w:tcPr>
          <w:p w14:paraId="301AF8DD" w14:textId="3580A647" w:rsidR="004B097A" w:rsidRDefault="00947A10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77B1DC0A" w14:textId="6899F7AE" w:rsidR="004B097A" w:rsidRDefault="000A1ECB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; liver metastasis</w:t>
            </w:r>
          </w:p>
        </w:tc>
        <w:tc>
          <w:tcPr>
            <w:tcW w:w="808" w:type="dxa"/>
          </w:tcPr>
          <w:p w14:paraId="15CA00FE" w14:textId="442E2F5B" w:rsidR="004B097A" w:rsidRDefault="000A1ECB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5h</w:t>
            </w:r>
          </w:p>
        </w:tc>
        <w:tc>
          <w:tcPr>
            <w:tcW w:w="1176" w:type="dxa"/>
          </w:tcPr>
          <w:p w14:paraId="3D2EE131" w14:textId="66AE1D89" w:rsidR="009A73FE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0194C76D" w14:textId="6AC123ED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36E6DDB8" w14:textId="77777777" w:rsidTr="009A73FE">
        <w:tc>
          <w:tcPr>
            <w:tcW w:w="1043" w:type="dxa"/>
          </w:tcPr>
          <w:p w14:paraId="3C87A603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3</w:t>
            </w:r>
          </w:p>
          <w:p w14:paraId="640B63BD" w14:textId="7EDE041E" w:rsidR="004B097A" w:rsidRPr="00705852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705852">
              <w:rPr>
                <w:rFonts w:ascii="Times New Roman" w:hAnsi="Times New Roman" w:cs="Times New Roman"/>
                <w:i/>
                <w:iCs/>
              </w:rPr>
              <w:t>1722</w:t>
            </w:r>
          </w:p>
        </w:tc>
        <w:tc>
          <w:tcPr>
            <w:tcW w:w="1430" w:type="dxa"/>
          </w:tcPr>
          <w:p w14:paraId="2B0ED03D" w14:textId="77777777" w:rsidR="004B097A" w:rsidRDefault="004B097A" w:rsidP="00705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725790FE" w14:textId="77777777" w:rsidR="004B097A" w:rsidRDefault="004B097A" w:rsidP="00705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23FE4572" w14:textId="24626280" w:rsidR="004B097A" w:rsidRDefault="004B097A" w:rsidP="007058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6CBADC96" w14:textId="352D06D9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57AD4CD8" w14:textId="57538D3A" w:rsidR="004B097A" w:rsidRDefault="000A1ECB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0" w:type="dxa"/>
          </w:tcPr>
          <w:p w14:paraId="2E69D91B" w14:textId="2A7D257C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7" w:type="dxa"/>
          </w:tcPr>
          <w:p w14:paraId="2DBAA418" w14:textId="2CD68463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0331CFF1" w14:textId="1682672C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mach cancer; obstructive hypertrophic cardiomyopathy</w:t>
            </w:r>
          </w:p>
        </w:tc>
        <w:tc>
          <w:tcPr>
            <w:tcW w:w="808" w:type="dxa"/>
          </w:tcPr>
          <w:p w14:paraId="6C360AE7" w14:textId="5DE06F28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7h</w:t>
            </w:r>
          </w:p>
        </w:tc>
        <w:tc>
          <w:tcPr>
            <w:tcW w:w="1176" w:type="dxa"/>
          </w:tcPr>
          <w:p w14:paraId="704D261E" w14:textId="00A8CC31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  <w:r w:rsidR="009A73F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5323099B" w14:textId="77777777" w:rsidTr="009A73FE">
        <w:tc>
          <w:tcPr>
            <w:tcW w:w="1043" w:type="dxa"/>
          </w:tcPr>
          <w:p w14:paraId="66DA2962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4</w:t>
            </w:r>
          </w:p>
          <w:p w14:paraId="51D49DDB" w14:textId="0CB00592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989</w:t>
            </w:r>
          </w:p>
        </w:tc>
        <w:tc>
          <w:tcPr>
            <w:tcW w:w="1430" w:type="dxa"/>
          </w:tcPr>
          <w:p w14:paraId="40178760" w14:textId="77777777" w:rsidR="004B097A" w:rsidRDefault="004B097A" w:rsidP="004A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61B13342" w14:textId="77777777" w:rsidR="004B097A" w:rsidRDefault="004B097A" w:rsidP="004A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64B8B55F" w14:textId="66084C75" w:rsidR="004B097A" w:rsidRDefault="004B097A" w:rsidP="004A6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1D12DD0C" w14:textId="14C0760B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77B6DF89" w14:textId="6EBF89D6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70" w:type="dxa"/>
          </w:tcPr>
          <w:p w14:paraId="3DAA843B" w14:textId="634F7216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7" w:type="dxa"/>
          </w:tcPr>
          <w:p w14:paraId="519F8FD8" w14:textId="580BD6F4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75B83B74" w14:textId="1B566181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insufficiency; pulmonary edema</w:t>
            </w:r>
          </w:p>
        </w:tc>
        <w:tc>
          <w:tcPr>
            <w:tcW w:w="808" w:type="dxa"/>
          </w:tcPr>
          <w:p w14:paraId="715E2516" w14:textId="60C8DC83" w:rsidR="004B097A" w:rsidRDefault="009A73FE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h</w:t>
            </w:r>
          </w:p>
        </w:tc>
        <w:tc>
          <w:tcPr>
            <w:tcW w:w="1176" w:type="dxa"/>
          </w:tcPr>
          <w:p w14:paraId="3CCD2AEB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43C1B21B" w14:textId="25F43CA9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618C01BE" w14:textId="77777777" w:rsidTr="009A73FE">
        <w:tc>
          <w:tcPr>
            <w:tcW w:w="1043" w:type="dxa"/>
          </w:tcPr>
          <w:p w14:paraId="6A1E12D1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5</w:t>
            </w:r>
          </w:p>
          <w:p w14:paraId="02346FEE" w14:textId="3C98F59E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888</w:t>
            </w:r>
          </w:p>
        </w:tc>
        <w:tc>
          <w:tcPr>
            <w:tcW w:w="1430" w:type="dxa"/>
          </w:tcPr>
          <w:p w14:paraId="30B6B12A" w14:textId="246E94C9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6BB75879" w14:textId="63DE95EE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</w:tcPr>
          <w:p w14:paraId="73C9FDFC" w14:textId="00F8CD09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70" w:type="dxa"/>
          </w:tcPr>
          <w:p w14:paraId="27219945" w14:textId="369B3222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7" w:type="dxa"/>
          </w:tcPr>
          <w:p w14:paraId="4F01B51F" w14:textId="434E4D48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6C1063B8" w14:textId="023C497E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megaly; pulmonary edema; reactive myeloid </w:t>
            </w:r>
            <w:proofErr w:type="spellStart"/>
            <w:r>
              <w:rPr>
                <w:rFonts w:ascii="Times New Roman" w:hAnsi="Times New Roman" w:cs="Times New Roman"/>
              </w:rPr>
              <w:t>hyperplasia</w:t>
            </w:r>
            <w:proofErr w:type="spellEnd"/>
          </w:p>
        </w:tc>
        <w:tc>
          <w:tcPr>
            <w:tcW w:w="808" w:type="dxa"/>
          </w:tcPr>
          <w:p w14:paraId="0F8E43ED" w14:textId="134732C8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2h</w:t>
            </w:r>
          </w:p>
        </w:tc>
        <w:tc>
          <w:tcPr>
            <w:tcW w:w="1176" w:type="dxa"/>
          </w:tcPr>
          <w:p w14:paraId="5FD09085" w14:textId="6872BCC7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7161CB44" w14:textId="77777777" w:rsidTr="009A73FE">
        <w:tc>
          <w:tcPr>
            <w:tcW w:w="1043" w:type="dxa"/>
          </w:tcPr>
          <w:p w14:paraId="03264751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1</w:t>
            </w:r>
          </w:p>
          <w:p w14:paraId="532BB974" w14:textId="300DB5F2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011</w:t>
            </w:r>
          </w:p>
        </w:tc>
        <w:tc>
          <w:tcPr>
            <w:tcW w:w="1430" w:type="dxa"/>
          </w:tcPr>
          <w:p w14:paraId="1C1134C7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5B226C3D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4F767267" w14:textId="529F57F8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0E0FBC67" w14:textId="11EF4542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0CBB6CE0" w14:textId="4F552EBF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70" w:type="dxa"/>
          </w:tcPr>
          <w:p w14:paraId="0D4C7C5C" w14:textId="7476A0AA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years</w:t>
            </w:r>
          </w:p>
        </w:tc>
        <w:tc>
          <w:tcPr>
            <w:tcW w:w="787" w:type="dxa"/>
          </w:tcPr>
          <w:p w14:paraId="4A4B84A0" w14:textId="5E2C684D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4AB0016B" w14:textId="73A4F9C4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; carcinoma of vocal chord</w:t>
            </w:r>
          </w:p>
        </w:tc>
        <w:tc>
          <w:tcPr>
            <w:tcW w:w="808" w:type="dxa"/>
          </w:tcPr>
          <w:p w14:paraId="4E2BD899" w14:textId="31CEB59F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h</w:t>
            </w:r>
          </w:p>
        </w:tc>
        <w:tc>
          <w:tcPr>
            <w:tcW w:w="1176" w:type="dxa"/>
          </w:tcPr>
          <w:p w14:paraId="01B9E93A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032143B2" w14:textId="54351010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0D8AE9FD" w14:textId="77777777" w:rsidTr="009A73FE">
        <w:tc>
          <w:tcPr>
            <w:tcW w:w="1043" w:type="dxa"/>
          </w:tcPr>
          <w:p w14:paraId="74CE333C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2</w:t>
            </w:r>
          </w:p>
          <w:p w14:paraId="4FBFF633" w14:textId="2774A92A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002</w:t>
            </w:r>
          </w:p>
        </w:tc>
        <w:tc>
          <w:tcPr>
            <w:tcW w:w="1430" w:type="dxa"/>
          </w:tcPr>
          <w:p w14:paraId="45FEAFF1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56B08B23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1254DE2B" w14:textId="4DD6AEB5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5CDBD0B7" w14:textId="158A9492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77E2E60D" w14:textId="4D78275A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70" w:type="dxa"/>
          </w:tcPr>
          <w:p w14:paraId="56A07E4D" w14:textId="43B1B4CA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years</w:t>
            </w:r>
          </w:p>
        </w:tc>
        <w:tc>
          <w:tcPr>
            <w:tcW w:w="787" w:type="dxa"/>
          </w:tcPr>
          <w:p w14:paraId="661A3A4B" w14:textId="5C2D7D90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11E39D82" w14:textId="3323B792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808" w:type="dxa"/>
          </w:tcPr>
          <w:p w14:paraId="173B45C9" w14:textId="4B2099E4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h</w:t>
            </w:r>
          </w:p>
        </w:tc>
        <w:tc>
          <w:tcPr>
            <w:tcW w:w="1176" w:type="dxa"/>
          </w:tcPr>
          <w:p w14:paraId="12B62649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57F0F122" w14:textId="70E77B49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0DC24836" w14:textId="77777777" w:rsidTr="009A73FE">
        <w:tc>
          <w:tcPr>
            <w:tcW w:w="1043" w:type="dxa"/>
          </w:tcPr>
          <w:p w14:paraId="768E4526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3</w:t>
            </w:r>
          </w:p>
          <w:p w14:paraId="253F3F8A" w14:textId="7551D2C4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090</w:t>
            </w:r>
          </w:p>
        </w:tc>
        <w:tc>
          <w:tcPr>
            <w:tcW w:w="1430" w:type="dxa"/>
          </w:tcPr>
          <w:p w14:paraId="3FF92C4C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55253194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0675668E" w14:textId="0EEBF008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60EC0BC2" w14:textId="17E7DA88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5A8BF7D4" w14:textId="0370C2A5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70" w:type="dxa"/>
          </w:tcPr>
          <w:p w14:paraId="46AF5E80" w14:textId="31FE6AC5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years</w:t>
            </w:r>
          </w:p>
        </w:tc>
        <w:tc>
          <w:tcPr>
            <w:tcW w:w="787" w:type="dxa"/>
          </w:tcPr>
          <w:p w14:paraId="50C93036" w14:textId="48ED7A27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77B315E5" w14:textId="3B0E2EFD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MS; bladder tumor, obstruction of urinary tract</w:t>
            </w:r>
          </w:p>
        </w:tc>
        <w:tc>
          <w:tcPr>
            <w:tcW w:w="808" w:type="dxa"/>
          </w:tcPr>
          <w:p w14:paraId="514B6E0B" w14:textId="3A257721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75h</w:t>
            </w:r>
          </w:p>
        </w:tc>
        <w:tc>
          <w:tcPr>
            <w:tcW w:w="1176" w:type="dxa"/>
          </w:tcPr>
          <w:p w14:paraId="4F390B67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55C98173" w14:textId="5A775179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41F85A41" w14:textId="77777777" w:rsidTr="009A73FE">
        <w:tc>
          <w:tcPr>
            <w:tcW w:w="1043" w:type="dxa"/>
          </w:tcPr>
          <w:p w14:paraId="53B16AF2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4</w:t>
            </w:r>
          </w:p>
          <w:p w14:paraId="7159029A" w14:textId="77D161DE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736</w:t>
            </w:r>
          </w:p>
        </w:tc>
        <w:tc>
          <w:tcPr>
            <w:tcW w:w="1430" w:type="dxa"/>
          </w:tcPr>
          <w:p w14:paraId="0C6420A7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I</w:t>
            </w:r>
          </w:p>
          <w:p w14:paraId="78454D8D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  <w:p w14:paraId="7EC5B69E" w14:textId="15BD24D8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01FBC22A" w14:textId="0852CAB5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</w:tcPr>
          <w:p w14:paraId="325474FD" w14:textId="3E91FAA9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0" w:type="dxa"/>
          </w:tcPr>
          <w:p w14:paraId="6D18DC6F" w14:textId="51D16254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years</w:t>
            </w:r>
          </w:p>
        </w:tc>
        <w:tc>
          <w:tcPr>
            <w:tcW w:w="787" w:type="dxa"/>
          </w:tcPr>
          <w:p w14:paraId="6DCD8CF3" w14:textId="7C91176D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5BE81B9C" w14:textId="27038DCC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c insufficiency; perforated ulcer, sepsis</w:t>
            </w:r>
          </w:p>
        </w:tc>
        <w:tc>
          <w:tcPr>
            <w:tcW w:w="808" w:type="dxa"/>
          </w:tcPr>
          <w:p w14:paraId="01A54596" w14:textId="6791DE2E" w:rsidR="004B097A" w:rsidRDefault="0014439C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5h</w:t>
            </w:r>
          </w:p>
        </w:tc>
        <w:tc>
          <w:tcPr>
            <w:tcW w:w="1176" w:type="dxa"/>
          </w:tcPr>
          <w:p w14:paraId="2E7D6DBE" w14:textId="77777777" w:rsidR="004B097A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in-fixed</w:t>
            </w:r>
          </w:p>
          <w:p w14:paraId="3C6B2FFC" w14:textId="1CE7E340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1AA40BD5" w14:textId="77777777" w:rsidTr="009A73FE">
        <w:tc>
          <w:tcPr>
            <w:tcW w:w="1043" w:type="dxa"/>
          </w:tcPr>
          <w:p w14:paraId="58A05C16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5</w:t>
            </w:r>
          </w:p>
          <w:p w14:paraId="6FAB4661" w14:textId="3C650400" w:rsidR="004B097A" w:rsidRPr="004A64CB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H</w:t>
            </w:r>
            <w:r w:rsidRPr="004A64CB">
              <w:rPr>
                <w:rFonts w:ascii="Times New Roman" w:hAnsi="Times New Roman" w:cs="Times New Roman"/>
                <w:i/>
                <w:iCs/>
              </w:rPr>
              <w:t>1421</w:t>
            </w:r>
          </w:p>
        </w:tc>
        <w:tc>
          <w:tcPr>
            <w:tcW w:w="1430" w:type="dxa"/>
          </w:tcPr>
          <w:p w14:paraId="18B7DE1E" w14:textId="5CB37AA6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NA-seq</w:t>
            </w:r>
          </w:p>
        </w:tc>
        <w:tc>
          <w:tcPr>
            <w:tcW w:w="576" w:type="dxa"/>
          </w:tcPr>
          <w:p w14:paraId="60D0E782" w14:textId="0DA703B9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16" w:type="dxa"/>
          </w:tcPr>
          <w:p w14:paraId="494E526C" w14:textId="3C813360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70" w:type="dxa"/>
          </w:tcPr>
          <w:p w14:paraId="5CBCDE29" w14:textId="47F32D66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years</w:t>
            </w:r>
          </w:p>
        </w:tc>
        <w:tc>
          <w:tcPr>
            <w:tcW w:w="787" w:type="dxa"/>
          </w:tcPr>
          <w:p w14:paraId="54A3BE6F" w14:textId="66A3054B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4" w:type="dxa"/>
          </w:tcPr>
          <w:p w14:paraId="051135BC" w14:textId="7F823371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808" w:type="dxa"/>
          </w:tcPr>
          <w:p w14:paraId="28CD859D" w14:textId="08F725D8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h</w:t>
            </w:r>
          </w:p>
        </w:tc>
        <w:tc>
          <w:tcPr>
            <w:tcW w:w="1176" w:type="dxa"/>
          </w:tcPr>
          <w:p w14:paraId="6F8B90FA" w14:textId="025054F9" w:rsidR="004B097A" w:rsidRPr="002D0C67" w:rsidRDefault="004B097A" w:rsidP="004B0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-frozen</w:t>
            </w:r>
          </w:p>
        </w:tc>
      </w:tr>
      <w:tr w:rsidR="0014439C" w:rsidRPr="002D0C67" w14:paraId="04CD6679" w14:textId="77777777" w:rsidTr="009A73FE">
        <w:tc>
          <w:tcPr>
            <w:tcW w:w="1043" w:type="dxa"/>
          </w:tcPr>
          <w:p w14:paraId="587F807F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6</w:t>
            </w:r>
          </w:p>
          <w:p w14:paraId="2266BD7A" w14:textId="13B94384" w:rsidR="004B097A" w:rsidRPr="004B097A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 w:rsidRPr="004B097A">
              <w:rPr>
                <w:rFonts w:ascii="Times New Roman" w:hAnsi="Times New Roman" w:cs="Times New Roman"/>
                <w:i/>
                <w:iCs/>
              </w:rPr>
              <w:t>AB276</w:t>
            </w:r>
          </w:p>
        </w:tc>
        <w:tc>
          <w:tcPr>
            <w:tcW w:w="1430" w:type="dxa"/>
          </w:tcPr>
          <w:p w14:paraId="5A7FB5A7" w14:textId="317109B1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576" w:type="dxa"/>
          </w:tcPr>
          <w:p w14:paraId="7068BAAE" w14:textId="21F733CA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7CCE9E71" w14:textId="10C24B0D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0" w:type="dxa"/>
          </w:tcPr>
          <w:p w14:paraId="1DA1515C" w14:textId="58A12E2A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years</w:t>
            </w:r>
          </w:p>
        </w:tc>
        <w:tc>
          <w:tcPr>
            <w:tcW w:w="787" w:type="dxa"/>
          </w:tcPr>
          <w:p w14:paraId="50BAF716" w14:textId="3130C09B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1844" w:type="dxa"/>
          </w:tcPr>
          <w:p w14:paraId="4587492B" w14:textId="215D47D7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</w:t>
            </w:r>
          </w:p>
        </w:tc>
        <w:tc>
          <w:tcPr>
            <w:tcW w:w="808" w:type="dxa"/>
          </w:tcPr>
          <w:p w14:paraId="2FA5D777" w14:textId="079BD778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h</w:t>
            </w:r>
          </w:p>
        </w:tc>
        <w:tc>
          <w:tcPr>
            <w:tcW w:w="1176" w:type="dxa"/>
          </w:tcPr>
          <w:p w14:paraId="0847CD38" w14:textId="54C7A939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</w:t>
            </w:r>
          </w:p>
        </w:tc>
      </w:tr>
      <w:tr w:rsidR="0014439C" w:rsidRPr="002D0C67" w14:paraId="681F5DAE" w14:textId="77777777" w:rsidTr="009A73FE">
        <w:tc>
          <w:tcPr>
            <w:tcW w:w="1043" w:type="dxa"/>
          </w:tcPr>
          <w:p w14:paraId="0746C114" w14:textId="77777777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7</w:t>
            </w:r>
          </w:p>
          <w:p w14:paraId="56E0DAE4" w14:textId="2F6329B7" w:rsidR="004B097A" w:rsidRPr="004B097A" w:rsidRDefault="004B097A" w:rsidP="00B82560">
            <w:pPr>
              <w:rPr>
                <w:rFonts w:ascii="Times New Roman" w:hAnsi="Times New Roman" w:cs="Times New Roman"/>
                <w:i/>
                <w:iCs/>
              </w:rPr>
            </w:pPr>
            <w:r w:rsidRPr="004B097A">
              <w:rPr>
                <w:rFonts w:ascii="Times New Roman" w:hAnsi="Times New Roman" w:cs="Times New Roman"/>
                <w:i/>
                <w:iCs/>
              </w:rPr>
              <w:t>AB280</w:t>
            </w:r>
          </w:p>
        </w:tc>
        <w:tc>
          <w:tcPr>
            <w:tcW w:w="1430" w:type="dxa"/>
          </w:tcPr>
          <w:p w14:paraId="0B3A39BE" w14:textId="4D0DC75D" w:rsidR="004B097A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576" w:type="dxa"/>
          </w:tcPr>
          <w:p w14:paraId="53C5EA7D" w14:textId="238AA074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616" w:type="dxa"/>
          </w:tcPr>
          <w:p w14:paraId="6AC1ADA7" w14:textId="2AA62AD2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70" w:type="dxa"/>
          </w:tcPr>
          <w:p w14:paraId="232FBD41" w14:textId="7CECBD77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years</w:t>
            </w:r>
          </w:p>
        </w:tc>
        <w:tc>
          <w:tcPr>
            <w:tcW w:w="787" w:type="dxa"/>
          </w:tcPr>
          <w:p w14:paraId="797C3B6E" w14:textId="2ABFFA6F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844" w:type="dxa"/>
          </w:tcPr>
          <w:p w14:paraId="3D771DE4" w14:textId="253C2945" w:rsidR="004B097A" w:rsidRDefault="00F84A24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D</w:t>
            </w:r>
          </w:p>
        </w:tc>
        <w:tc>
          <w:tcPr>
            <w:tcW w:w="808" w:type="dxa"/>
          </w:tcPr>
          <w:p w14:paraId="2E00DC7B" w14:textId="06155C80" w:rsidR="004B097A" w:rsidRDefault="00E01663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h</w:t>
            </w:r>
          </w:p>
        </w:tc>
        <w:tc>
          <w:tcPr>
            <w:tcW w:w="1176" w:type="dxa"/>
          </w:tcPr>
          <w:p w14:paraId="7217155A" w14:textId="3683D182" w:rsidR="004B097A" w:rsidRPr="002D0C67" w:rsidRDefault="004B097A" w:rsidP="00B82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</w:t>
            </w:r>
          </w:p>
        </w:tc>
      </w:tr>
    </w:tbl>
    <w:p w14:paraId="0665E6A6" w14:textId="0E209071" w:rsidR="00F563F7" w:rsidRPr="00125FC9" w:rsidRDefault="00911549">
      <w:pPr>
        <w:rPr>
          <w:rFonts w:ascii="Times New Roman" w:hAnsi="Times New Roman" w:cs="Times New Roman"/>
        </w:rPr>
      </w:pPr>
      <w:r w:rsidRPr="00F80DAE">
        <w:rPr>
          <w:rFonts w:ascii="Times New Roman" w:hAnsi="Times New Roman" w:cs="Times New Roman"/>
          <w:b/>
          <w:bCs/>
        </w:rPr>
        <w:t xml:space="preserve">Supplemental Table </w:t>
      </w:r>
      <w:r w:rsidR="00F80DAE" w:rsidRPr="00F80DAE">
        <w:rPr>
          <w:rFonts w:ascii="Times New Roman" w:hAnsi="Times New Roman" w:cs="Times New Roman"/>
          <w:b/>
          <w:bCs/>
        </w:rPr>
        <w:t>3</w:t>
      </w:r>
      <w:r w:rsidR="00F80DAE">
        <w:rPr>
          <w:rFonts w:ascii="Times New Roman" w:hAnsi="Times New Roman" w:cs="Times New Roman"/>
        </w:rPr>
        <w:t>. Patient Information.</w:t>
      </w:r>
    </w:p>
    <w:sectPr w:rsidR="00F563F7" w:rsidRPr="00125F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549"/>
    <w:rsid w:val="00025158"/>
    <w:rsid w:val="00045658"/>
    <w:rsid w:val="00051CE0"/>
    <w:rsid w:val="000A1C23"/>
    <w:rsid w:val="000A1ECB"/>
    <w:rsid w:val="000C3B80"/>
    <w:rsid w:val="000C6698"/>
    <w:rsid w:val="000D2AF6"/>
    <w:rsid w:val="000D6012"/>
    <w:rsid w:val="000E57D9"/>
    <w:rsid w:val="000E75D3"/>
    <w:rsid w:val="000F3998"/>
    <w:rsid w:val="000F3DFA"/>
    <w:rsid w:val="00121853"/>
    <w:rsid w:val="00125FC9"/>
    <w:rsid w:val="00126367"/>
    <w:rsid w:val="001312B5"/>
    <w:rsid w:val="0014439C"/>
    <w:rsid w:val="00154CD9"/>
    <w:rsid w:val="00162ECF"/>
    <w:rsid w:val="0016774B"/>
    <w:rsid w:val="001D7969"/>
    <w:rsid w:val="00206412"/>
    <w:rsid w:val="00216C2C"/>
    <w:rsid w:val="00236977"/>
    <w:rsid w:val="0023736F"/>
    <w:rsid w:val="002465BA"/>
    <w:rsid w:val="00256AE3"/>
    <w:rsid w:val="00256F7A"/>
    <w:rsid w:val="00276D07"/>
    <w:rsid w:val="002A5D7B"/>
    <w:rsid w:val="002A7B27"/>
    <w:rsid w:val="002B3FAC"/>
    <w:rsid w:val="002B5F59"/>
    <w:rsid w:val="00312921"/>
    <w:rsid w:val="00326D9E"/>
    <w:rsid w:val="00332749"/>
    <w:rsid w:val="00342FB6"/>
    <w:rsid w:val="00353BD5"/>
    <w:rsid w:val="003639B9"/>
    <w:rsid w:val="00393807"/>
    <w:rsid w:val="003A2BB7"/>
    <w:rsid w:val="003C58C9"/>
    <w:rsid w:val="003D456F"/>
    <w:rsid w:val="00415600"/>
    <w:rsid w:val="0041568D"/>
    <w:rsid w:val="00421253"/>
    <w:rsid w:val="004551F4"/>
    <w:rsid w:val="00477094"/>
    <w:rsid w:val="004A1CA6"/>
    <w:rsid w:val="004A64CB"/>
    <w:rsid w:val="004B097A"/>
    <w:rsid w:val="004D3948"/>
    <w:rsid w:val="00503818"/>
    <w:rsid w:val="00512BA0"/>
    <w:rsid w:val="00552F6E"/>
    <w:rsid w:val="005C22A3"/>
    <w:rsid w:val="005C2E93"/>
    <w:rsid w:val="005D76C8"/>
    <w:rsid w:val="005E12A3"/>
    <w:rsid w:val="005F37DF"/>
    <w:rsid w:val="0061393E"/>
    <w:rsid w:val="006544DA"/>
    <w:rsid w:val="0068469A"/>
    <w:rsid w:val="006B6A96"/>
    <w:rsid w:val="006C0E84"/>
    <w:rsid w:val="00705852"/>
    <w:rsid w:val="00730914"/>
    <w:rsid w:val="00730F70"/>
    <w:rsid w:val="00733EAC"/>
    <w:rsid w:val="00754EF9"/>
    <w:rsid w:val="00757D33"/>
    <w:rsid w:val="007856C0"/>
    <w:rsid w:val="007A4D5B"/>
    <w:rsid w:val="007C4D38"/>
    <w:rsid w:val="007E0CDA"/>
    <w:rsid w:val="00800ACF"/>
    <w:rsid w:val="0081068D"/>
    <w:rsid w:val="00817EDC"/>
    <w:rsid w:val="00830161"/>
    <w:rsid w:val="0086190B"/>
    <w:rsid w:val="00875B9E"/>
    <w:rsid w:val="008A105F"/>
    <w:rsid w:val="008A7E39"/>
    <w:rsid w:val="008B690D"/>
    <w:rsid w:val="008D679B"/>
    <w:rsid w:val="008E4C10"/>
    <w:rsid w:val="008E7FBD"/>
    <w:rsid w:val="008F3A69"/>
    <w:rsid w:val="009044F9"/>
    <w:rsid w:val="00911549"/>
    <w:rsid w:val="00943C35"/>
    <w:rsid w:val="00947A10"/>
    <w:rsid w:val="009515FA"/>
    <w:rsid w:val="00953FF4"/>
    <w:rsid w:val="009563FA"/>
    <w:rsid w:val="009743A1"/>
    <w:rsid w:val="0098120D"/>
    <w:rsid w:val="00982A85"/>
    <w:rsid w:val="009A73FE"/>
    <w:rsid w:val="009B4C04"/>
    <w:rsid w:val="009D64DD"/>
    <w:rsid w:val="009E76A3"/>
    <w:rsid w:val="009F0F99"/>
    <w:rsid w:val="00A22F93"/>
    <w:rsid w:val="00A37D92"/>
    <w:rsid w:val="00A45E18"/>
    <w:rsid w:val="00A8106D"/>
    <w:rsid w:val="00A83F20"/>
    <w:rsid w:val="00AE0B9B"/>
    <w:rsid w:val="00AE3358"/>
    <w:rsid w:val="00B2237B"/>
    <w:rsid w:val="00B47132"/>
    <w:rsid w:val="00B50528"/>
    <w:rsid w:val="00B51010"/>
    <w:rsid w:val="00B6130F"/>
    <w:rsid w:val="00B63BAA"/>
    <w:rsid w:val="00BB2E55"/>
    <w:rsid w:val="00BB5172"/>
    <w:rsid w:val="00BB74E8"/>
    <w:rsid w:val="00BC02A8"/>
    <w:rsid w:val="00BC4B1B"/>
    <w:rsid w:val="00BD346E"/>
    <w:rsid w:val="00BF255B"/>
    <w:rsid w:val="00C31E86"/>
    <w:rsid w:val="00C71D1B"/>
    <w:rsid w:val="00C823EF"/>
    <w:rsid w:val="00C953E9"/>
    <w:rsid w:val="00CA214A"/>
    <w:rsid w:val="00CA35A9"/>
    <w:rsid w:val="00CC730E"/>
    <w:rsid w:val="00CF63A0"/>
    <w:rsid w:val="00D234F7"/>
    <w:rsid w:val="00D44D05"/>
    <w:rsid w:val="00D4793E"/>
    <w:rsid w:val="00D666B0"/>
    <w:rsid w:val="00D739D0"/>
    <w:rsid w:val="00DA4F6E"/>
    <w:rsid w:val="00DB1DE0"/>
    <w:rsid w:val="00DB7D65"/>
    <w:rsid w:val="00DD4340"/>
    <w:rsid w:val="00E01663"/>
    <w:rsid w:val="00E34673"/>
    <w:rsid w:val="00E5679D"/>
    <w:rsid w:val="00E66CF2"/>
    <w:rsid w:val="00EF46F0"/>
    <w:rsid w:val="00F25C74"/>
    <w:rsid w:val="00F3567C"/>
    <w:rsid w:val="00F563F7"/>
    <w:rsid w:val="00F65DF9"/>
    <w:rsid w:val="00F80DAE"/>
    <w:rsid w:val="00F84A24"/>
    <w:rsid w:val="00F966E1"/>
    <w:rsid w:val="00FA4D95"/>
    <w:rsid w:val="00FB2818"/>
    <w:rsid w:val="00FC4791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02274"/>
  <w15:chartTrackingRefBased/>
  <w15:docId w15:val="{CE2D6011-B3A9-EB49-BD03-F3C189DF7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549"/>
  </w:style>
  <w:style w:type="paragraph" w:styleId="Heading1">
    <w:name w:val="heading 1"/>
    <w:basedOn w:val="Normal"/>
    <w:next w:val="Normal"/>
    <w:link w:val="Heading1Char"/>
    <w:uiPriority w:val="9"/>
    <w:qFormat/>
    <w:rsid w:val="009115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5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5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5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5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5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5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5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5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5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5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5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5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5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1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oh</dc:creator>
  <cp:keywords/>
  <dc:description/>
  <cp:lastModifiedBy>Adam Groh</cp:lastModifiedBy>
  <cp:revision>6</cp:revision>
  <dcterms:created xsi:type="dcterms:W3CDTF">2024-12-20T17:38:00Z</dcterms:created>
  <dcterms:modified xsi:type="dcterms:W3CDTF">2024-12-22T20:12:00Z</dcterms:modified>
</cp:coreProperties>
</file>